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1756ED" w14:textId="018D345B" w:rsidR="006C3017" w:rsidRPr="0068646B" w:rsidRDefault="006C3017" w:rsidP="006C3017">
      <w:pPr>
        <w:tabs>
          <w:tab w:val="left" w:pos="6806"/>
        </w:tabs>
        <w:spacing w:line="480" w:lineRule="auto"/>
      </w:pPr>
      <w:r>
        <w:rPr>
          <w:rFonts w:ascii="Calibri" w:eastAsia="Times New Roman" w:hAnsi="Calibri" w:cs="Times New Roman"/>
          <w:iCs/>
          <w:color w:val="000000"/>
          <w:szCs w:val="18"/>
          <w:lang w:eastAsia="en-GB"/>
        </w:rPr>
        <w:t>S</w:t>
      </w:r>
      <w:r w:rsidR="003A1ED7">
        <w:rPr>
          <w:rFonts w:ascii="Calibri" w:eastAsia="Times New Roman" w:hAnsi="Calibri" w:cs="Times New Roman"/>
          <w:iCs/>
          <w:color w:val="000000"/>
          <w:szCs w:val="18"/>
          <w:lang w:eastAsia="en-GB"/>
        </w:rPr>
        <w:t>2</w:t>
      </w:r>
      <w:r>
        <w:rPr>
          <w:rFonts w:ascii="Calibri" w:eastAsia="Times New Roman" w:hAnsi="Calibri" w:cs="Times New Roman"/>
          <w:iCs/>
          <w:color w:val="000000"/>
          <w:szCs w:val="18"/>
          <w:lang w:eastAsia="en-GB"/>
        </w:rPr>
        <w:t xml:space="preserve"> </w:t>
      </w:r>
      <w:r w:rsidRPr="0068646B">
        <w:rPr>
          <w:rFonts w:ascii="Calibri" w:eastAsia="Times New Roman" w:hAnsi="Calibri" w:cs="Times New Roman"/>
          <w:iCs/>
          <w:color w:val="000000"/>
          <w:szCs w:val="18"/>
          <w:lang w:eastAsia="en-GB"/>
        </w:rPr>
        <w:t xml:space="preserve">Table. SIMPER analysis of pairwise treatments identified as significantly different by ANOSIM. Species included up to a cumulative contribution to dissimilarity of 40%. </w:t>
      </w:r>
      <w:r w:rsidRPr="0068646B">
        <w:rPr>
          <w:rFonts w:cs="Lucida Console"/>
          <w:i/>
          <w:szCs w:val="20"/>
        </w:rPr>
        <w:t>C.</w:t>
      </w:r>
      <w:r>
        <w:rPr>
          <w:rFonts w:cs="Lucida Console"/>
          <w:i/>
          <w:szCs w:val="20"/>
        </w:rPr>
        <w:t xml:space="preserve"> </w:t>
      </w:r>
      <w:r w:rsidRPr="0068646B">
        <w:rPr>
          <w:rFonts w:cs="Lucida Console"/>
          <w:i/>
          <w:szCs w:val="20"/>
        </w:rPr>
        <w:t>v</w:t>
      </w:r>
      <w:r>
        <w:rPr>
          <w:rFonts w:cs="Lucida Console"/>
          <w:i/>
          <w:szCs w:val="20"/>
        </w:rPr>
        <w:t>.</w:t>
      </w:r>
      <w:r w:rsidRPr="0068646B">
        <w:rPr>
          <w:rFonts w:cs="Lucida Console"/>
          <w:i/>
          <w:szCs w:val="20"/>
        </w:rPr>
        <w:t xml:space="preserve"> </w:t>
      </w:r>
      <w:r w:rsidRPr="0068646B">
        <w:rPr>
          <w:rFonts w:cs="Lucida Console"/>
          <w:szCs w:val="20"/>
        </w:rPr>
        <w:t xml:space="preserve">– </w:t>
      </w:r>
      <w:r w:rsidRPr="0068646B">
        <w:rPr>
          <w:rFonts w:cs="Lucida Console"/>
          <w:i/>
          <w:szCs w:val="20"/>
        </w:rPr>
        <w:t xml:space="preserve">C. volutator; </w:t>
      </w:r>
      <w:r>
        <w:rPr>
          <w:rFonts w:cs="Lucida Console"/>
          <w:i/>
          <w:szCs w:val="20"/>
        </w:rPr>
        <w:t>H</w:t>
      </w:r>
      <w:r w:rsidRPr="0068646B">
        <w:rPr>
          <w:rFonts w:cs="Lucida Console"/>
          <w:i/>
          <w:szCs w:val="20"/>
        </w:rPr>
        <w:t>.</w:t>
      </w:r>
      <w:r>
        <w:rPr>
          <w:rFonts w:cs="Lucida Console"/>
          <w:i/>
          <w:szCs w:val="20"/>
        </w:rPr>
        <w:t xml:space="preserve"> </w:t>
      </w:r>
      <w:r w:rsidRPr="0068646B">
        <w:rPr>
          <w:rFonts w:cs="Lucida Console"/>
          <w:i/>
          <w:szCs w:val="20"/>
        </w:rPr>
        <w:t>d</w:t>
      </w:r>
      <w:r>
        <w:rPr>
          <w:rFonts w:cs="Lucida Console"/>
          <w:i/>
          <w:szCs w:val="20"/>
        </w:rPr>
        <w:t>.</w:t>
      </w:r>
      <w:r w:rsidRPr="0068646B">
        <w:rPr>
          <w:rFonts w:cs="Lucida Console"/>
          <w:i/>
          <w:szCs w:val="20"/>
        </w:rPr>
        <w:t xml:space="preserve"> – </w:t>
      </w:r>
      <w:r>
        <w:rPr>
          <w:rFonts w:cs="Lucida Console"/>
          <w:i/>
          <w:szCs w:val="20"/>
        </w:rPr>
        <w:t>H</w:t>
      </w:r>
      <w:r w:rsidRPr="0068646B">
        <w:rPr>
          <w:rFonts w:cs="Lucida Console"/>
          <w:i/>
          <w:szCs w:val="20"/>
        </w:rPr>
        <w:t>. diversicolor</w:t>
      </w:r>
      <w:r w:rsidRPr="0068646B">
        <w:rPr>
          <w:rFonts w:cs="Lucida Console"/>
          <w:szCs w:val="20"/>
        </w:rPr>
        <w:t>; Mixed</w:t>
      </w:r>
      <w:r>
        <w:rPr>
          <w:rFonts w:cs="Lucida Console"/>
          <w:szCs w:val="20"/>
        </w:rPr>
        <w:t xml:space="preserve"> </w:t>
      </w:r>
      <w:r w:rsidRPr="0068646B">
        <w:rPr>
          <w:rFonts w:cs="Lucida Console"/>
          <w:szCs w:val="20"/>
        </w:rPr>
        <w:t>– Mixed infauna; MPB</w:t>
      </w:r>
      <w:r>
        <w:rPr>
          <w:rFonts w:cs="Lucida Console"/>
          <w:szCs w:val="20"/>
        </w:rPr>
        <w:t xml:space="preserve"> </w:t>
      </w:r>
      <w:r w:rsidRPr="0068646B">
        <w:rPr>
          <w:rFonts w:cs="Lucida Console"/>
          <w:szCs w:val="20"/>
        </w:rPr>
        <w:t>–</w:t>
      </w:r>
      <w:r>
        <w:rPr>
          <w:rFonts w:cs="Lucida Console"/>
          <w:szCs w:val="20"/>
        </w:rPr>
        <w:t xml:space="preserve"> Microphytobenthos only; Man. T</w:t>
      </w:r>
      <w:r w:rsidRPr="0068646B">
        <w:rPr>
          <w:rFonts w:cs="Lucida Console"/>
          <w:szCs w:val="20"/>
        </w:rPr>
        <w:t>urb</w:t>
      </w:r>
      <w:r>
        <w:rPr>
          <w:rFonts w:cs="Lucida Console"/>
          <w:szCs w:val="20"/>
        </w:rPr>
        <w:t>.</w:t>
      </w:r>
      <w:r w:rsidRPr="003A63FD">
        <w:rPr>
          <w:rFonts w:cs="Lucida Console"/>
          <w:szCs w:val="20"/>
        </w:rPr>
        <w:t xml:space="preserve"> </w:t>
      </w:r>
      <w:r w:rsidRPr="0068646B">
        <w:rPr>
          <w:rFonts w:cs="Lucida Console"/>
          <w:szCs w:val="20"/>
        </w:rPr>
        <w:t>–</w:t>
      </w:r>
      <w:r>
        <w:rPr>
          <w:rFonts w:cs="Lucida Console"/>
          <w:szCs w:val="20"/>
        </w:rPr>
        <w:t xml:space="preserve"> Manual-</w:t>
      </w:r>
      <w:r w:rsidRPr="0068646B">
        <w:rPr>
          <w:rFonts w:cs="Lucida Console"/>
          <w:szCs w:val="20"/>
        </w:rPr>
        <w:t>turbation.</w:t>
      </w:r>
      <w:r>
        <w:rPr>
          <w:rFonts w:cs="Lucida Console"/>
          <w:szCs w:val="20"/>
        </w:rPr>
        <w:t xml:space="preserve"> Rel. abun.</w:t>
      </w:r>
      <w:r w:rsidRPr="003A63FD">
        <w:rPr>
          <w:rFonts w:cs="Lucida Console"/>
          <w:szCs w:val="20"/>
        </w:rPr>
        <w:t xml:space="preserve"> </w:t>
      </w:r>
      <w:r w:rsidRPr="0068646B">
        <w:rPr>
          <w:rFonts w:cs="Lucida Console"/>
          <w:szCs w:val="20"/>
        </w:rPr>
        <w:t>– relative abundance; mean abun. diff.- mean abundance difference; diss.- dissimilarity.</w:t>
      </w:r>
    </w:p>
    <w:tbl>
      <w:tblPr>
        <w:tblW w:w="8842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046"/>
        <w:gridCol w:w="850"/>
        <w:gridCol w:w="2126"/>
        <w:gridCol w:w="797"/>
        <w:gridCol w:w="763"/>
        <w:gridCol w:w="850"/>
        <w:gridCol w:w="1276"/>
      </w:tblGrid>
      <w:tr w:rsidR="006C3017" w:rsidRPr="0068646B" w14:paraId="35DF6C4A" w14:textId="77777777" w:rsidTr="00ED752D">
        <w:trPr>
          <w:trHeight w:val="567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E8156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Treatment 1 (T</w:t>
            </w:r>
            <w:r w:rsidRPr="006864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1</w:t>
            </w:r>
            <w:r w:rsidRPr="006864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4A5C6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Treatment 2 (T</w:t>
            </w:r>
            <w:r w:rsidRPr="006864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  <w:r w:rsidRPr="006864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85534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airwise diss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96F2D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pecies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AEF89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T</w:t>
            </w:r>
            <w:r w:rsidRPr="006864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1</w:t>
            </w:r>
            <w:r w:rsidRPr="006864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rel. abun.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41A9C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T</w:t>
            </w:r>
            <w:r w:rsidRPr="006864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  <w:r w:rsidRPr="006864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rel. abun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DA338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ean abun. diff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B7F4C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Cumulative contribution to diss. (%) </w:t>
            </w:r>
          </w:p>
        </w:tc>
      </w:tr>
      <w:tr w:rsidR="006C3017" w:rsidRPr="0068646B" w14:paraId="554DE7F1" w14:textId="77777777" w:rsidTr="00ED752D">
        <w:trPr>
          <w:trHeight w:val="284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4A1904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C. v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46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AE88E4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H</w:t>
            </w:r>
            <w:r w:rsidRPr="0068646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 d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C675E2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9.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A53DE3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Nitzschia laevi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43FEB0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.4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8E7BE2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9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334DB1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3848CE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.91</w:t>
            </w:r>
          </w:p>
        </w:tc>
      </w:tr>
      <w:tr w:rsidR="006C3017" w:rsidRPr="0068646B" w14:paraId="57061B22" w14:textId="77777777" w:rsidTr="00ED752D">
        <w:trPr>
          <w:trHeight w:val="450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8C7F1FA" w14:textId="77777777" w:rsidR="006C3017" w:rsidRPr="0068646B" w:rsidRDefault="006C3017" w:rsidP="00ED752D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99ACD1A" w14:textId="77777777" w:rsidR="006C3017" w:rsidRPr="0068646B" w:rsidRDefault="006C3017" w:rsidP="00ED752D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2BB2AA5" w14:textId="77777777" w:rsidR="006C3017" w:rsidRPr="0068646B" w:rsidRDefault="006C3017" w:rsidP="00ED752D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5FF1BB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Nitzschia closterium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C95B18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B8581E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198423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EF1BB1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1.89</w:t>
            </w:r>
          </w:p>
        </w:tc>
      </w:tr>
      <w:tr w:rsidR="006C3017" w:rsidRPr="0068646B" w14:paraId="576E81DB" w14:textId="77777777" w:rsidTr="00ED752D">
        <w:trPr>
          <w:trHeight w:val="450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04BCC48" w14:textId="77777777" w:rsidR="006C3017" w:rsidRPr="0068646B" w:rsidRDefault="006C3017" w:rsidP="00ED752D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6E8B356" w14:textId="77777777" w:rsidR="006C3017" w:rsidRPr="0068646B" w:rsidRDefault="006C3017" w:rsidP="00ED752D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834A129" w14:textId="77777777" w:rsidR="006C3017" w:rsidRPr="0068646B" w:rsidRDefault="006C3017" w:rsidP="00ED752D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17A792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Navicula salinarum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844151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CA7986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A4CCE3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551E0C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9.01</w:t>
            </w:r>
          </w:p>
        </w:tc>
      </w:tr>
      <w:tr w:rsidR="006C3017" w:rsidRPr="0068646B" w14:paraId="354BD80C" w14:textId="77777777" w:rsidTr="00ED752D">
        <w:trPr>
          <w:trHeight w:val="450"/>
          <w:jc w:val="center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578A40C" w14:textId="77777777" w:rsidR="006C3017" w:rsidRPr="0068646B" w:rsidRDefault="006C3017" w:rsidP="00ED752D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03A3301" w14:textId="77777777" w:rsidR="006C3017" w:rsidRPr="0068646B" w:rsidRDefault="006C3017" w:rsidP="00ED752D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3C3949E" w14:textId="77777777" w:rsidR="006C3017" w:rsidRPr="0068646B" w:rsidRDefault="006C3017" w:rsidP="00ED752D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129306A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Achnanthes hauckian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4332322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.3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8D793EA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1523333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9831865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3.69</w:t>
            </w:r>
          </w:p>
        </w:tc>
      </w:tr>
      <w:tr w:rsidR="006C3017" w:rsidRPr="0068646B" w14:paraId="17C00A6E" w14:textId="77777777" w:rsidTr="00ED752D">
        <w:trPr>
          <w:trHeight w:val="450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19DA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C. v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A3B4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an. T</w:t>
            </w:r>
            <w:r w:rsidRPr="006864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urb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EC42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9.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7ED5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Nitzschia laevi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AFEF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.4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035B9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9C224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9A0F0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35</w:t>
            </w:r>
          </w:p>
        </w:tc>
      </w:tr>
      <w:tr w:rsidR="006C3017" w:rsidRPr="0068646B" w14:paraId="698FF241" w14:textId="77777777" w:rsidTr="00ED752D">
        <w:trPr>
          <w:trHeight w:val="535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CDF60" w14:textId="77777777" w:rsidR="006C3017" w:rsidRPr="0068646B" w:rsidRDefault="006C3017" w:rsidP="00ED752D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22F4E" w14:textId="77777777" w:rsidR="006C3017" w:rsidRPr="0068646B" w:rsidRDefault="006C3017" w:rsidP="00ED752D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D9D7A" w14:textId="77777777" w:rsidR="006C3017" w:rsidRPr="0068646B" w:rsidRDefault="006C3017" w:rsidP="00ED752D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1880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Nitzschia closterium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D5C5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5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4B64A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218EA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28F4B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.10</w:t>
            </w:r>
          </w:p>
        </w:tc>
      </w:tr>
      <w:tr w:rsidR="006C3017" w:rsidRPr="0068646B" w14:paraId="19DA523D" w14:textId="77777777" w:rsidTr="00ED752D">
        <w:trPr>
          <w:trHeight w:val="45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DA8CA" w14:textId="77777777" w:rsidR="006C3017" w:rsidRPr="0068646B" w:rsidRDefault="006C3017" w:rsidP="00ED752D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12CEC" w14:textId="77777777" w:rsidR="006C3017" w:rsidRPr="0068646B" w:rsidRDefault="006C3017" w:rsidP="00ED752D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4FD8D" w14:textId="77777777" w:rsidR="006C3017" w:rsidRPr="0068646B" w:rsidRDefault="006C3017" w:rsidP="00ED752D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DD51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Achnanthes lanceola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571F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D3346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4FDAA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4388D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9.24</w:t>
            </w:r>
          </w:p>
        </w:tc>
      </w:tr>
      <w:tr w:rsidR="006C3017" w:rsidRPr="0068646B" w14:paraId="52489A42" w14:textId="77777777" w:rsidTr="00ED752D">
        <w:trPr>
          <w:trHeight w:val="45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1BFE8" w14:textId="77777777" w:rsidR="006C3017" w:rsidRPr="0068646B" w:rsidRDefault="006C3017" w:rsidP="00ED752D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C07A3" w14:textId="77777777" w:rsidR="006C3017" w:rsidRPr="0068646B" w:rsidRDefault="006C3017" w:rsidP="00ED752D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DE8AE" w14:textId="77777777" w:rsidR="006C3017" w:rsidRPr="0068646B" w:rsidRDefault="006C3017" w:rsidP="00ED752D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4DB4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Achnanthes hauckian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BADA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.3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DE31C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E7F91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0A1B6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.06</w:t>
            </w:r>
          </w:p>
        </w:tc>
      </w:tr>
      <w:tr w:rsidR="006C3017" w:rsidRPr="0068646B" w14:paraId="7122AF30" w14:textId="77777777" w:rsidTr="00ED752D">
        <w:trPr>
          <w:trHeight w:val="45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2B955" w14:textId="77777777" w:rsidR="006C3017" w:rsidRPr="0068646B" w:rsidRDefault="006C3017" w:rsidP="00ED752D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CC62C" w14:textId="77777777" w:rsidR="006C3017" w:rsidRPr="0068646B" w:rsidRDefault="006C3017" w:rsidP="00ED752D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B6D17" w14:textId="77777777" w:rsidR="006C3017" w:rsidRPr="0068646B" w:rsidRDefault="006C3017" w:rsidP="00ED752D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BC6F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Achnanthes lanceolata </w:t>
            </w:r>
            <w:r w:rsidRPr="0068646B"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C731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3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F669D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05746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0E1C9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.63</w:t>
            </w:r>
          </w:p>
        </w:tc>
      </w:tr>
      <w:tr w:rsidR="006C3017" w:rsidRPr="0068646B" w14:paraId="0D2557B6" w14:textId="77777777" w:rsidTr="00ED752D">
        <w:trPr>
          <w:trHeight w:val="450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A7B61A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H</w:t>
            </w:r>
            <w:r w:rsidRPr="0068646B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 d</w:t>
            </w: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01F269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an. T</w:t>
            </w:r>
            <w:r w:rsidRPr="006864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urb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8BDA6B9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.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B1D55B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Nitzschia laevi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752EF34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9.7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3AF9459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1DB2134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E959FEF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8.91</w:t>
            </w:r>
          </w:p>
        </w:tc>
      </w:tr>
      <w:tr w:rsidR="006C3017" w:rsidRPr="0068646B" w14:paraId="17C1A943" w14:textId="77777777" w:rsidTr="00ED752D">
        <w:trPr>
          <w:trHeight w:val="45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2AA52" w14:textId="77777777" w:rsidR="006C3017" w:rsidRPr="0068646B" w:rsidRDefault="006C3017" w:rsidP="00ED752D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CF763" w14:textId="77777777" w:rsidR="006C3017" w:rsidRPr="0068646B" w:rsidRDefault="006C3017" w:rsidP="00ED752D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B6482" w14:textId="77777777" w:rsidR="006C3017" w:rsidRPr="0068646B" w:rsidRDefault="006C3017" w:rsidP="00ED752D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2BBD5F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Achnanthes lanceola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5C0CBFCD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026F097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0E8B7E2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AE329A7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.53</w:t>
            </w:r>
          </w:p>
        </w:tc>
      </w:tr>
      <w:tr w:rsidR="006C3017" w:rsidRPr="0068646B" w14:paraId="1666D5ED" w14:textId="77777777" w:rsidTr="00ED752D">
        <w:trPr>
          <w:trHeight w:val="45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72EA7" w14:textId="77777777" w:rsidR="006C3017" w:rsidRPr="0068646B" w:rsidRDefault="006C3017" w:rsidP="00ED752D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5A92B" w14:textId="77777777" w:rsidR="006C3017" w:rsidRPr="0068646B" w:rsidRDefault="006C3017" w:rsidP="00ED752D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78AB2" w14:textId="77777777" w:rsidR="006C3017" w:rsidRPr="0068646B" w:rsidRDefault="006C3017" w:rsidP="00ED752D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60B1B8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Achnanthes lanceolata </w:t>
            </w:r>
            <w:r w:rsidRPr="0068646B"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A8EBEA1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133F7B5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1B2D710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4F14166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1.14</w:t>
            </w:r>
          </w:p>
        </w:tc>
      </w:tr>
      <w:tr w:rsidR="006C3017" w:rsidRPr="0068646B" w14:paraId="48E00F8A" w14:textId="77777777" w:rsidTr="00ED752D">
        <w:trPr>
          <w:trHeight w:val="450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299FD8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18"/>
                <w:szCs w:val="18"/>
                <w:lang w:eastAsia="en-GB"/>
              </w:rPr>
              <w:t>Mixed</w:t>
            </w:r>
          </w:p>
        </w:tc>
        <w:tc>
          <w:tcPr>
            <w:tcW w:w="10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E5E488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an. T</w:t>
            </w:r>
            <w:r w:rsidRPr="006864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urb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7CFEB0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7.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8924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Nitzschia laevi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116CC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.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47F75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A5BD6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1DA4A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.02</w:t>
            </w:r>
          </w:p>
        </w:tc>
      </w:tr>
      <w:tr w:rsidR="006C3017" w:rsidRPr="0068646B" w14:paraId="3613A761" w14:textId="77777777" w:rsidTr="00ED752D">
        <w:trPr>
          <w:trHeight w:val="450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6C105FC" w14:textId="77777777" w:rsidR="006C3017" w:rsidRPr="0068646B" w:rsidRDefault="006C3017" w:rsidP="00ED752D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60F811E" w14:textId="77777777" w:rsidR="006C3017" w:rsidRPr="0068646B" w:rsidRDefault="006C3017" w:rsidP="00ED752D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5BD93D4E" w14:textId="77777777" w:rsidR="006C3017" w:rsidRPr="0068646B" w:rsidRDefault="006C3017" w:rsidP="00ED752D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B845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Achnanthes lanceola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70E3A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4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994C5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D3144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7E686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.73</w:t>
            </w:r>
          </w:p>
        </w:tc>
      </w:tr>
      <w:tr w:rsidR="006C3017" w:rsidRPr="0068646B" w14:paraId="160EB322" w14:textId="77777777" w:rsidTr="00ED752D">
        <w:trPr>
          <w:trHeight w:val="450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B090217" w14:textId="77777777" w:rsidR="006C3017" w:rsidRPr="0068646B" w:rsidRDefault="006C3017" w:rsidP="00ED752D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3A1FBA2" w14:textId="77777777" w:rsidR="006C3017" w:rsidRPr="0068646B" w:rsidRDefault="006C3017" w:rsidP="00ED752D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483F3012" w14:textId="77777777" w:rsidR="006C3017" w:rsidRPr="0068646B" w:rsidRDefault="006C3017" w:rsidP="00ED752D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018C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Achnanthes hauckian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C3DFC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2DC7D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18FA4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02D18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.08</w:t>
            </w:r>
          </w:p>
        </w:tc>
      </w:tr>
      <w:tr w:rsidR="006C3017" w:rsidRPr="0068646B" w14:paraId="5323CE4A" w14:textId="77777777" w:rsidTr="00ED752D">
        <w:trPr>
          <w:trHeight w:val="450"/>
          <w:jc w:val="center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CFAE8C8" w14:textId="77777777" w:rsidR="006C3017" w:rsidRPr="0068646B" w:rsidRDefault="006C3017" w:rsidP="00ED752D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0C1264C" w14:textId="77777777" w:rsidR="006C3017" w:rsidRPr="0068646B" w:rsidRDefault="006C3017" w:rsidP="00ED752D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CE7077B" w14:textId="77777777" w:rsidR="006C3017" w:rsidRPr="0068646B" w:rsidRDefault="006C3017" w:rsidP="00ED752D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6B34D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Achnanthes lanceolata </w:t>
            </w:r>
            <w:r w:rsidRPr="0068646B">
              <w:rPr>
                <w:rFonts w:ascii="Calibri" w:eastAsia="Times New Roman" w:hAnsi="Calibri" w:cs="Times New Roman"/>
                <w:iCs/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984F7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7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EB21A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35607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8286E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.99</w:t>
            </w:r>
          </w:p>
        </w:tc>
      </w:tr>
      <w:tr w:rsidR="006C3017" w:rsidRPr="0068646B" w14:paraId="0BBACBD9" w14:textId="77777777" w:rsidTr="00ED752D">
        <w:trPr>
          <w:trHeight w:val="450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ADCDEB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PB</w:t>
            </w:r>
          </w:p>
        </w:tc>
        <w:tc>
          <w:tcPr>
            <w:tcW w:w="10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C16C76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an. T</w:t>
            </w:r>
            <w:r w:rsidRPr="0068646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urb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C6ADEA2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2.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EBB8AD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Nitzschia laevi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018BE27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.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043E15F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729AF16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52EB3F7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9.55</w:t>
            </w:r>
          </w:p>
        </w:tc>
      </w:tr>
      <w:tr w:rsidR="006C3017" w:rsidRPr="0068646B" w14:paraId="68870B14" w14:textId="77777777" w:rsidTr="00ED752D">
        <w:trPr>
          <w:trHeight w:val="45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AF164" w14:textId="77777777" w:rsidR="006C3017" w:rsidRPr="0068646B" w:rsidRDefault="006C3017" w:rsidP="00ED752D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B4D97" w14:textId="77777777" w:rsidR="006C3017" w:rsidRPr="0068646B" w:rsidRDefault="006C3017" w:rsidP="00ED752D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C5F8B" w14:textId="77777777" w:rsidR="006C3017" w:rsidRPr="0068646B" w:rsidRDefault="006C3017" w:rsidP="00ED752D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CA081F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Achnanthes lanceola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2A6890C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9E44789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59912C2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C717AF6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.96</w:t>
            </w:r>
          </w:p>
        </w:tc>
      </w:tr>
      <w:tr w:rsidR="006C3017" w:rsidRPr="00DD6F06" w14:paraId="00034372" w14:textId="77777777" w:rsidTr="00ED752D">
        <w:trPr>
          <w:trHeight w:val="450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0E4B2" w14:textId="77777777" w:rsidR="006C3017" w:rsidRPr="0068646B" w:rsidRDefault="006C3017" w:rsidP="00ED752D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23FC1" w14:textId="77777777" w:rsidR="006C3017" w:rsidRPr="0068646B" w:rsidRDefault="006C3017" w:rsidP="00ED752D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4A6B4" w14:textId="77777777" w:rsidR="006C3017" w:rsidRPr="0068646B" w:rsidRDefault="006C3017" w:rsidP="00ED752D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1C2E32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Achnanthes hauckian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624EFBC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5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20DC249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04E32CD6" w14:textId="77777777" w:rsidR="006C3017" w:rsidRPr="0068646B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A3BB7B4" w14:textId="77777777" w:rsidR="006C3017" w:rsidRPr="00DD6F06" w:rsidRDefault="006C3017" w:rsidP="00ED752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68646B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.70</w:t>
            </w:r>
          </w:p>
        </w:tc>
      </w:tr>
    </w:tbl>
    <w:p w14:paraId="183F11BB" w14:textId="77777777" w:rsidR="006C3017" w:rsidRDefault="006C3017" w:rsidP="006C3017">
      <w:pPr>
        <w:tabs>
          <w:tab w:val="left" w:pos="1103"/>
        </w:tabs>
        <w:spacing w:line="480" w:lineRule="auto"/>
      </w:pPr>
      <w:r>
        <w:tab/>
      </w:r>
    </w:p>
    <w:p w14:paraId="4697F7F2" w14:textId="77777777" w:rsidR="006C3017" w:rsidRDefault="006C3017" w:rsidP="006C3017">
      <w:pPr>
        <w:spacing w:line="480" w:lineRule="auto"/>
      </w:pPr>
    </w:p>
    <w:p w14:paraId="4F0FCB61" w14:textId="77777777" w:rsidR="006C3017" w:rsidRDefault="006C3017" w:rsidP="006C3017">
      <w:pPr>
        <w:tabs>
          <w:tab w:val="left" w:pos="6806"/>
        </w:tabs>
        <w:spacing w:line="480" w:lineRule="auto"/>
      </w:pPr>
    </w:p>
    <w:p w14:paraId="1E427F5D" w14:textId="77777777" w:rsidR="001F4635" w:rsidRDefault="001F4635"/>
    <w:sectPr w:rsidR="001F46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017"/>
    <w:rsid w:val="001F4635"/>
    <w:rsid w:val="003A1ED7"/>
    <w:rsid w:val="006C3017"/>
    <w:rsid w:val="00BA5CF0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EF9C7"/>
  <w15:chartTrackingRefBased/>
  <w15:docId w15:val="{FB459519-503C-43B5-A699-D7871E105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01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9</cp:lastModifiedBy>
  <cp:revision>2</cp:revision>
  <dcterms:created xsi:type="dcterms:W3CDTF">2021-02-02T16:11:00Z</dcterms:created>
  <dcterms:modified xsi:type="dcterms:W3CDTF">2021-02-10T10:18:00Z</dcterms:modified>
</cp:coreProperties>
</file>